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DDE5C" w14:textId="04CC0F09" w:rsidR="00EA76F8" w:rsidRPr="0011279C" w:rsidRDefault="001348D9" w:rsidP="00BD4F67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1348D9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D57E7">
        <w:rPr>
          <w:rFonts w:ascii="Times New Roman" w:hAnsi="Times New Roman" w:cs="Times New Roman"/>
          <w:b/>
          <w:sz w:val="24"/>
          <w:szCs w:val="24"/>
        </w:rPr>
        <w:t>9</w:t>
      </w:r>
      <w:r w:rsidRPr="001348D9">
        <w:rPr>
          <w:rFonts w:ascii="Times New Roman" w:hAnsi="Times New Roman" w:cs="Times New Roman"/>
          <w:b/>
          <w:sz w:val="24"/>
          <w:szCs w:val="24"/>
        </w:rPr>
        <w:t>: Table S</w:t>
      </w:r>
      <w:r w:rsidR="008D57E7">
        <w:rPr>
          <w:rFonts w:ascii="Times New Roman" w:hAnsi="Times New Roman" w:cs="Times New Roman"/>
          <w:b/>
          <w:sz w:val="24"/>
          <w:szCs w:val="24"/>
        </w:rPr>
        <w:t>7</w:t>
      </w:r>
      <w:r w:rsidR="0011279C" w:rsidRPr="0011279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="0011279C" w:rsidRPr="0011279C">
        <w:rPr>
          <w:rFonts w:ascii="Times New Roman" w:hAnsi="Times New Roman" w:cs="Times New Roman"/>
          <w:sz w:val="24"/>
          <w:szCs w:val="24"/>
        </w:rPr>
        <w:t xml:space="preserve">ommon enrichment terms for blood pressure between methylation analysis and </w:t>
      </w:r>
      <w:r w:rsidR="00913F8B">
        <w:rPr>
          <w:rFonts w:ascii="Times New Roman" w:hAnsi="Times New Roman" w:cs="Times New Roman"/>
          <w:sz w:val="24"/>
          <w:szCs w:val="24"/>
        </w:rPr>
        <w:t>w</w:t>
      </w:r>
      <w:r w:rsidR="00913F8B" w:rsidRPr="00913F8B">
        <w:rPr>
          <w:rFonts w:ascii="Times New Roman" w:hAnsi="Times New Roman" w:cs="Times New Roman"/>
          <w:sz w:val="24"/>
          <w:szCs w:val="24"/>
        </w:rPr>
        <w:t>eighted gene co-expression network analysis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2260"/>
        <w:gridCol w:w="2802"/>
        <w:gridCol w:w="1843"/>
        <w:gridCol w:w="6237"/>
      </w:tblGrid>
      <w:tr w:rsidR="008A213B" w:rsidRPr="008A213B" w14:paraId="00078452" w14:textId="77777777" w:rsidTr="005C328E">
        <w:trPr>
          <w:trHeight w:val="312"/>
        </w:trPr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9668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rait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FE08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odule in WGCNA</w:t>
            </w:r>
          </w:p>
        </w:tc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421C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ntolog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17C5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D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B41D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A213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esciption</w:t>
            </w:r>
            <w:proofErr w:type="spellEnd"/>
          </w:p>
        </w:tc>
      </w:tr>
      <w:tr w:rsidR="008A213B" w:rsidRPr="008A213B" w14:paraId="7056D75F" w14:textId="77777777" w:rsidTr="005C328E">
        <w:trPr>
          <w:trHeight w:val="312"/>
        </w:trPr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F1B7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SBP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CE9A" w14:textId="125CBCD0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B83F" w14:textId="0AC422CD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1B9B" w14:textId="2177BE88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F787" w14:textId="09D539C2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8A213B" w:rsidRPr="008A213B" w14:paraId="66FBB37F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E9155D7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896FC89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iumpurple3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1362EF09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78E8E3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9899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A8B2449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zyme binding</w:t>
            </w:r>
          </w:p>
        </w:tc>
      </w:tr>
      <w:tr w:rsidR="008A213B" w:rsidRPr="008A213B" w14:paraId="328526E2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1220B11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20F75A5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56213F6A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8AA4BE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425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5DEE1B1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ine-type endopeptidase activity</w:t>
            </w:r>
          </w:p>
        </w:tc>
      </w:tr>
      <w:tr w:rsidR="008A213B" w:rsidRPr="008A213B" w14:paraId="16BDB4D8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9316EF0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879C7ED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32F7A7AA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E7F30E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3899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A64592C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NA-directed RNA polymerase activity</w:t>
            </w:r>
          </w:p>
        </w:tc>
      </w:tr>
      <w:tr w:rsidR="008A213B" w:rsidRPr="008A213B" w14:paraId="2211BDC9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6CF7D5E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10929C8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3794C50F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589D66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0506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F9B40CD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kyrin binding</w:t>
            </w:r>
          </w:p>
        </w:tc>
      </w:tr>
      <w:tr w:rsidR="008A213B" w:rsidRPr="008A213B" w14:paraId="41CEC7AF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DAA7C2C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06A67A5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7D16FF9A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58AEE7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245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33ACCC7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oltage-gated calcium channel activity</w:t>
            </w:r>
          </w:p>
        </w:tc>
      </w:tr>
      <w:tr w:rsidR="008A213B" w:rsidRPr="008A213B" w14:paraId="4ACDB2A4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4CF52CD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0A84E3A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23CDD30D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26543E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8137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B7AA30C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H dehydrogenase (ubiquinone) activity</w:t>
            </w:r>
          </w:p>
        </w:tc>
      </w:tr>
      <w:tr w:rsidR="008A213B" w:rsidRPr="008A213B" w14:paraId="371BBA7F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04B08A8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997EF05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04B9726E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6790BE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484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528BE5C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acil DNA N-glycosylase activity</w:t>
            </w:r>
          </w:p>
        </w:tc>
      </w:tr>
      <w:tr w:rsidR="008A213B" w:rsidRPr="008A213B" w14:paraId="37E6E639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DCE6358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1C5EC34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11035A70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B14278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088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34FCFE2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s guanyl-nucleotide exchange factor activity</w:t>
            </w:r>
          </w:p>
        </w:tc>
      </w:tr>
      <w:tr w:rsidR="008A213B" w:rsidRPr="008A213B" w14:paraId="115D8021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01AD95F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111E1FD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76175D88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6C1434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910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24FFB03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NA N-glycosylase activity</w:t>
            </w:r>
          </w:p>
        </w:tc>
      </w:tr>
      <w:tr w:rsidR="008A213B" w:rsidRPr="008A213B" w14:paraId="49D58B23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B0923E4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8B2BA9E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3BAE229B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725AAB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515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80D1B1B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in binding</w:t>
            </w:r>
          </w:p>
        </w:tc>
      </w:tr>
      <w:tr w:rsidR="008A213B" w:rsidRPr="008A213B" w14:paraId="285B8AAC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0479DA0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676C9C8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4627E282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2981F4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3735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A6B1041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uctural constituent of ribosome</w:t>
            </w:r>
          </w:p>
        </w:tc>
      </w:tr>
      <w:tr w:rsidR="008A213B" w:rsidRPr="008A213B" w14:paraId="4913D157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AE3B908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D3E4BDC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09F11C9A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E30628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1087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D6FE792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perone binding</w:t>
            </w:r>
          </w:p>
        </w:tc>
      </w:tr>
      <w:tr w:rsidR="008A213B" w:rsidRPr="008A213B" w14:paraId="6D0FA127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852C668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A92486B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18F0F309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A862A7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7070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CDD9E52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6 snRNA binding</w:t>
            </w:r>
          </w:p>
        </w:tc>
      </w:tr>
      <w:tr w:rsidR="008A213B" w:rsidRPr="008A213B" w14:paraId="3642F978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BA64E8E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6205AF5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224E136A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Biological Proces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4B9C01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27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7ACABAD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romuscular synaptic transmission</w:t>
            </w:r>
          </w:p>
        </w:tc>
      </w:tr>
      <w:tr w:rsidR="008A213B" w:rsidRPr="008A213B" w14:paraId="1D36E21E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269408B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ADDE711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0DF65776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athway-KEG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860D01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7ADAF9D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se excision repair</w:t>
            </w:r>
          </w:p>
        </w:tc>
      </w:tr>
      <w:tr w:rsidR="008A213B" w:rsidRPr="008A213B" w14:paraId="6D80F483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D8D68B2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4F65FAA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4AC0BEEB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athway-KEG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69261F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FE84A8D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ntington's disease</w:t>
            </w:r>
          </w:p>
        </w:tc>
      </w:tr>
      <w:tr w:rsidR="008A213B" w:rsidRPr="008A213B" w14:paraId="2D556686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7313802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63E664B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22E6FC40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athway-KEG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67F526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9347ABD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PAR signaling pathway</w:t>
            </w:r>
          </w:p>
        </w:tc>
      </w:tr>
      <w:tr w:rsidR="008A213B" w:rsidRPr="008A213B" w14:paraId="7C05ADAF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064E683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DBP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9EC139F" w14:textId="54156C7E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10B9810C" w14:textId="54EFED45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986B5F" w14:textId="136E658F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D5BF653" w14:textId="0D3ACB3C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8A213B" w:rsidRPr="008A213B" w14:paraId="3F638919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0E50332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CB848F0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iumpurple3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74D30CBB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9C5CBD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0506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C9EB3C7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kyrin binding</w:t>
            </w:r>
          </w:p>
        </w:tc>
      </w:tr>
      <w:tr w:rsidR="008A213B" w:rsidRPr="008A213B" w14:paraId="4E51CFA8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88F5993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E6C3FE8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79DC8982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944574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3735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F39251D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uctural constituent of ribosome</w:t>
            </w:r>
          </w:p>
        </w:tc>
      </w:tr>
      <w:tr w:rsidR="008A213B" w:rsidRPr="008A213B" w14:paraId="2B64879C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3983F44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2BFE85F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47426817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A023A1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425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F83B931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ine-type endopeptidase activity</w:t>
            </w:r>
          </w:p>
        </w:tc>
      </w:tr>
      <w:tr w:rsidR="008A213B" w:rsidRPr="008A213B" w14:paraId="534AEC22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AB33A6C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8D51767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01EF9FEA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D69126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245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28B410A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oltage-gated calcium channel activity</w:t>
            </w:r>
          </w:p>
        </w:tc>
      </w:tr>
      <w:tr w:rsidR="008A213B" w:rsidRPr="008A213B" w14:paraId="596124F3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C51A379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2F951F7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11CA580F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A0FD6F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4617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D2757D4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trahydrobiopterin binding</w:t>
            </w:r>
          </w:p>
        </w:tc>
      </w:tr>
      <w:tr w:rsidR="008A213B" w:rsidRPr="008A213B" w14:paraId="5B15D3F1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ED35C4F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D894155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659C0C74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96AF49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546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5CF41A2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etylcholine receptor activity</w:t>
            </w:r>
          </w:p>
        </w:tc>
      </w:tr>
      <w:tr w:rsidR="008A213B" w:rsidRPr="008A213B" w14:paraId="25B2ECD0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F70BA8F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2B2035F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1238446F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A5FF8A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0898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24900DC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in-dependent ATPase activity</w:t>
            </w:r>
          </w:p>
        </w:tc>
      </w:tr>
      <w:tr w:rsidR="008A213B" w:rsidRPr="008A213B" w14:paraId="1349EC0D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C33A8D3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4E08882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74E1C59B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66B81C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910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3B1B3C2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NA N-glycosylase activity</w:t>
            </w:r>
          </w:p>
        </w:tc>
      </w:tr>
      <w:tr w:rsidR="008A213B" w:rsidRPr="008A213B" w14:paraId="75F5CC2C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5F168A5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9484513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148EE084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47F009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484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AD05912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acil DNA N-glycosylase activity</w:t>
            </w:r>
          </w:p>
        </w:tc>
      </w:tr>
      <w:tr w:rsidR="008A213B" w:rsidRPr="008A213B" w14:paraId="555696A7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1A69C82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FCF100E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65A7A10E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DA8A39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515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CF59B60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in binding</w:t>
            </w:r>
          </w:p>
        </w:tc>
      </w:tr>
      <w:tr w:rsidR="008A213B" w:rsidRPr="008A213B" w14:paraId="6046ADC2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5DE6A45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09FBE97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3B5FABDB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50B3EB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563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3132387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bulin binding</w:t>
            </w:r>
          </w:p>
        </w:tc>
      </w:tr>
      <w:tr w:rsidR="008A213B" w:rsidRPr="008A213B" w14:paraId="563BB32B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284E2C4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EFC3347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7C47D580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D67DDE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088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1A79CEB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s guanyl-nucleotide exchange factor activity</w:t>
            </w:r>
          </w:p>
        </w:tc>
      </w:tr>
      <w:tr w:rsidR="008A213B" w:rsidRPr="008A213B" w14:paraId="0998ADB2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B55639E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5DB8CED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72BA227B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C9C656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7070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CCAC29B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6 snRNA binding</w:t>
            </w:r>
          </w:p>
        </w:tc>
      </w:tr>
      <w:tr w:rsidR="008A213B" w:rsidRPr="008A213B" w14:paraId="1A15CAFC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14C4308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5B45AAE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130797B6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Molecular Fun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53D412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9843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BFB7DCC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RNA binding</w:t>
            </w:r>
          </w:p>
        </w:tc>
      </w:tr>
      <w:tr w:rsidR="008A213B" w:rsidRPr="008A213B" w14:paraId="49716F6F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118F126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4E82335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189B9162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Biological Proces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250A03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6297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EFDCB69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strand</w:t>
            </w:r>
            <w:proofErr w:type="spellEnd"/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ross-link repair</w:t>
            </w:r>
          </w:p>
        </w:tc>
      </w:tr>
      <w:tr w:rsidR="008A213B" w:rsidRPr="008A213B" w14:paraId="1B7A0B61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FCCCB92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EAA5624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37B75C19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Biological Proces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550DB1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70126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9FAF447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tochondrial translational termination</w:t>
            </w:r>
          </w:p>
        </w:tc>
      </w:tr>
      <w:tr w:rsidR="008A213B" w:rsidRPr="008A213B" w14:paraId="5C2B0331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4135BEF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5BAB58A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46D3678B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Biological Proces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38155D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5879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D9870C4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gative regulation of smoothened signaling pathway</w:t>
            </w:r>
          </w:p>
        </w:tc>
      </w:tr>
      <w:tr w:rsidR="008A213B" w:rsidRPr="008A213B" w14:paraId="31F650A2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9264F88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DC6015A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402EB7BB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athway-KEG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4B5933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4A9D251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xidative phosphorylation</w:t>
            </w:r>
          </w:p>
        </w:tc>
      </w:tr>
      <w:tr w:rsidR="008A213B" w:rsidRPr="008A213B" w14:paraId="763D1131" w14:textId="77777777" w:rsidTr="005C328E">
        <w:trPr>
          <w:trHeight w:val="312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1801D35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AED6999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40F8E946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athway-KEG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1A0257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8D88A44" w14:textId="77777777" w:rsidR="008A213B" w:rsidRPr="008A213B" w:rsidRDefault="008A213B" w:rsidP="008A21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213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ntington's disease</w:t>
            </w:r>
          </w:p>
        </w:tc>
      </w:tr>
    </w:tbl>
    <w:p w14:paraId="7D3E4DA5" w14:textId="77777777" w:rsidR="00836D11" w:rsidRPr="008A213B" w:rsidRDefault="00836D11" w:rsidP="00BD4F67">
      <w:pPr>
        <w:spacing w:line="480" w:lineRule="auto"/>
      </w:pPr>
    </w:p>
    <w:sectPr w:rsidR="00836D11" w:rsidRPr="008A213B" w:rsidSect="00836D11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B1811" w14:textId="77777777" w:rsidR="00885D9A" w:rsidRDefault="00885D9A" w:rsidP="00836D11">
      <w:r>
        <w:separator/>
      </w:r>
    </w:p>
  </w:endnote>
  <w:endnote w:type="continuationSeparator" w:id="0">
    <w:p w14:paraId="72949B03" w14:textId="77777777" w:rsidR="00885D9A" w:rsidRDefault="00885D9A" w:rsidP="00836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CCE1A" w14:textId="77777777" w:rsidR="00885D9A" w:rsidRDefault="00885D9A" w:rsidP="00836D11">
      <w:r>
        <w:separator/>
      </w:r>
    </w:p>
  </w:footnote>
  <w:footnote w:type="continuationSeparator" w:id="0">
    <w:p w14:paraId="609B2FCF" w14:textId="77777777" w:rsidR="00885D9A" w:rsidRDefault="00885D9A" w:rsidP="00836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14E"/>
    <w:rsid w:val="00002ECE"/>
    <w:rsid w:val="000B7DD2"/>
    <w:rsid w:val="0011279C"/>
    <w:rsid w:val="001348D9"/>
    <w:rsid w:val="001D403F"/>
    <w:rsid w:val="00232DCE"/>
    <w:rsid w:val="002D5642"/>
    <w:rsid w:val="00317350"/>
    <w:rsid w:val="003C28F5"/>
    <w:rsid w:val="0045326E"/>
    <w:rsid w:val="004A38FF"/>
    <w:rsid w:val="004F18C0"/>
    <w:rsid w:val="005C328E"/>
    <w:rsid w:val="005C32A5"/>
    <w:rsid w:val="00836D11"/>
    <w:rsid w:val="0085264A"/>
    <w:rsid w:val="00885D9A"/>
    <w:rsid w:val="008A213B"/>
    <w:rsid w:val="008B0DCC"/>
    <w:rsid w:val="008D57E7"/>
    <w:rsid w:val="00913F8B"/>
    <w:rsid w:val="009159DD"/>
    <w:rsid w:val="009274A8"/>
    <w:rsid w:val="0097147B"/>
    <w:rsid w:val="009C3C8C"/>
    <w:rsid w:val="00A205D4"/>
    <w:rsid w:val="00A9214E"/>
    <w:rsid w:val="00B062C3"/>
    <w:rsid w:val="00B41528"/>
    <w:rsid w:val="00B42D61"/>
    <w:rsid w:val="00BD4F67"/>
    <w:rsid w:val="00C060C0"/>
    <w:rsid w:val="00C47C7E"/>
    <w:rsid w:val="00CF2D70"/>
    <w:rsid w:val="00E85D5B"/>
    <w:rsid w:val="00EA2FDA"/>
    <w:rsid w:val="00EC58D0"/>
    <w:rsid w:val="00EF360C"/>
    <w:rsid w:val="00F9786E"/>
    <w:rsid w:val="00FA6F78"/>
    <w:rsid w:val="00FC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16F2FD"/>
  <w15:chartTrackingRefBased/>
  <w15:docId w15:val="{3167D6EF-9AA3-4C1E-8B37-C5CBDD64A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6D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6D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6D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44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伟静</dc:creator>
  <cp:keywords/>
  <dc:description/>
  <cp:lastModifiedBy>Wang Weijing</cp:lastModifiedBy>
  <cp:revision>24</cp:revision>
  <dcterms:created xsi:type="dcterms:W3CDTF">2021-06-01T05:52:00Z</dcterms:created>
  <dcterms:modified xsi:type="dcterms:W3CDTF">2023-01-14T06:20:00Z</dcterms:modified>
</cp:coreProperties>
</file>